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1B255" w14:textId="33BE497A" w:rsidR="00430A14" w:rsidRPr="00184994" w:rsidRDefault="00430A14" w:rsidP="00430A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Hlk218600128"/>
      <w:r w:rsidRPr="00184994">
        <w:rPr>
          <w:rFonts w:ascii="Arial" w:hAnsi="Arial" w:cs="Arial"/>
          <w:sz w:val="20"/>
          <w:szCs w:val="20"/>
          <w:lang w:val="en-US"/>
        </w:rPr>
        <w:t xml:space="preserve">Table </w:t>
      </w:r>
      <w:r w:rsidR="000541CB" w:rsidRPr="00184994">
        <w:rPr>
          <w:rFonts w:ascii="Arial" w:hAnsi="Arial" w:cs="Arial"/>
          <w:sz w:val="20"/>
          <w:szCs w:val="20"/>
          <w:lang w:val="en-US"/>
        </w:rPr>
        <w:t>S</w:t>
      </w:r>
      <w:r w:rsidRPr="00184994">
        <w:rPr>
          <w:rFonts w:ascii="Arial" w:hAnsi="Arial" w:cs="Arial"/>
          <w:sz w:val="20"/>
          <w:szCs w:val="20"/>
          <w:lang w:val="en-US"/>
        </w:rPr>
        <w:t xml:space="preserve">1. </w:t>
      </w:r>
      <w:r w:rsidR="000541CB" w:rsidRPr="00184994">
        <w:rPr>
          <w:rFonts w:ascii="Arial" w:hAnsi="Arial" w:cs="Arial"/>
          <w:i/>
          <w:iCs/>
          <w:sz w:val="20"/>
          <w:szCs w:val="20"/>
          <w:lang w:val="en-US"/>
        </w:rPr>
        <w:t>Patient- and caregiver-reported outcomes</w:t>
      </w:r>
      <w:r w:rsidR="002C5E89" w:rsidRPr="00184994">
        <w:rPr>
          <w:rFonts w:ascii="Arial" w:hAnsi="Arial" w:cs="Arial"/>
          <w:i/>
          <w:iCs/>
          <w:sz w:val="20"/>
          <w:szCs w:val="20"/>
          <w:lang w:val="en-US"/>
        </w:rPr>
        <w:t>, observer-rated assessments</w:t>
      </w:r>
      <w:r w:rsidR="003830E1" w:rsidRPr="00184994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bookmarkEnd w:id="0"/>
    <w:p w14:paraId="29534956" w14:textId="77777777" w:rsidR="00430A14" w:rsidRPr="00184994" w:rsidRDefault="00430A14" w:rsidP="00430A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910"/>
        <w:gridCol w:w="1686"/>
        <w:gridCol w:w="411"/>
        <w:gridCol w:w="411"/>
        <w:gridCol w:w="411"/>
        <w:gridCol w:w="411"/>
        <w:gridCol w:w="411"/>
        <w:gridCol w:w="411"/>
      </w:tblGrid>
      <w:tr w:rsidR="003D3EBB" w:rsidRPr="00184994" w14:paraId="7DF60D96" w14:textId="4AE75010" w:rsidTr="00A522E4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7B3135A4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1" w:name="_Hlk218600103"/>
          </w:p>
        </w:tc>
        <w:tc>
          <w:tcPr>
            <w:tcW w:w="168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9E3C6C5" w14:textId="34E5E8F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essment</w:t>
            </w:r>
            <w:r w:rsidR="00EC29FB" w:rsidRPr="0018499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71C3E863" w14:textId="585DECB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</w:t>
            </w:r>
            <w:r w:rsidR="00D64536"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3B71C5F" w14:textId="1D554EF0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1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AECC316" w14:textId="4E9F133C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2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24D4684" w14:textId="0786D4ED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3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996EC5B" w14:textId="51BAD8CD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4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6F74DDB" w14:textId="684C4089" w:rsidR="003D3EBB" w:rsidRPr="00184994" w:rsidRDefault="008277A1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</w:t>
            </w:r>
          </w:p>
        </w:tc>
      </w:tr>
      <w:tr w:rsidR="003830E1" w:rsidRPr="00184994" w14:paraId="7AC7F2A7" w14:textId="78728E71" w:rsidTr="00A522E4">
        <w:trPr>
          <w:trHeight w:val="454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5DCF749E" w14:textId="794AD8BD" w:rsidR="003830E1" w:rsidRPr="00184994" w:rsidRDefault="003830E1" w:rsidP="003830E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</w:t>
            </w:r>
          </w:p>
        </w:tc>
      </w:tr>
      <w:tr w:rsidR="003D3EBB" w:rsidRPr="00184994" w14:paraId="00E60521" w14:textId="7AB9BD11" w:rsidTr="00A522E4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63B4F2E4" w14:textId="63716AA6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Demoralization (DS-II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2FD70958" w14:textId="06122253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E4C7367" w14:textId="35C49C3F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05F43008" w14:textId="52AAE56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0EF0B1CB" w14:textId="01300D1F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78E39C0" w14:textId="2B740A2C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564A7136" w14:textId="104A47D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4297360D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830E1" w:rsidRPr="00184994" w14:paraId="16A61538" w14:textId="3E017ABF" w:rsidTr="00A522E4">
        <w:trPr>
          <w:trHeight w:val="454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59CECC0C" w14:textId="4C127D7D" w:rsidR="003830E1" w:rsidRPr="00184994" w:rsidRDefault="003830E1" w:rsidP="003830E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ary outcomes</w:t>
            </w:r>
          </w:p>
        </w:tc>
      </w:tr>
      <w:tr w:rsidR="003D3EBB" w:rsidRPr="00184994" w14:paraId="3565A071" w14:textId="6D76E051" w:rsidTr="003D3EBB">
        <w:trPr>
          <w:trHeight w:val="454"/>
        </w:trPr>
        <w:tc>
          <w:tcPr>
            <w:tcW w:w="4910" w:type="dxa"/>
            <w:vAlign w:val="center"/>
          </w:tcPr>
          <w:p w14:paraId="6FE8F7EA" w14:textId="345A9FF1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Mental disorders (</w:t>
            </w:r>
            <w:r w:rsidR="005C0CD5"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CID</w:t>
            </w: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-5, CIDI)</w:t>
            </w:r>
          </w:p>
        </w:tc>
        <w:tc>
          <w:tcPr>
            <w:tcW w:w="1686" w:type="dxa"/>
            <w:vAlign w:val="center"/>
          </w:tcPr>
          <w:p w14:paraId="577BCE28" w14:textId="62922996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Diagnostic interview</w:t>
            </w:r>
          </w:p>
        </w:tc>
        <w:tc>
          <w:tcPr>
            <w:tcW w:w="411" w:type="dxa"/>
            <w:vAlign w:val="center"/>
          </w:tcPr>
          <w:p w14:paraId="43A0C200" w14:textId="1CF03DA0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93F624E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5FAAF7D1" w14:textId="4778EA7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CF1F095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8A74DEF" w14:textId="04C7615A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4887C37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0DA151B3" w14:textId="0311F5F8" w:rsidTr="003D3EBB">
        <w:trPr>
          <w:trHeight w:val="454"/>
        </w:trPr>
        <w:tc>
          <w:tcPr>
            <w:tcW w:w="4910" w:type="dxa"/>
            <w:vAlign w:val="center"/>
          </w:tcPr>
          <w:p w14:paraId="7CD62BD8" w14:textId="01ADB6DA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Death Anxiety and Distress Scale (DADDS)</w:t>
            </w:r>
          </w:p>
        </w:tc>
        <w:tc>
          <w:tcPr>
            <w:tcW w:w="1686" w:type="dxa"/>
            <w:vAlign w:val="center"/>
          </w:tcPr>
          <w:p w14:paraId="3F5D0A09" w14:textId="05D0238B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F56CBD1" w14:textId="53C9DEA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FD5F4E1" w14:textId="026FA70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E204190" w14:textId="106782C6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6802BD2" w14:textId="6E10A77E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E1DF087" w14:textId="0FF67B2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315D01B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0AA0BBF2" w14:textId="56DD91AC" w:rsidTr="003D3EBB">
        <w:trPr>
          <w:trHeight w:val="454"/>
        </w:trPr>
        <w:tc>
          <w:tcPr>
            <w:tcW w:w="4910" w:type="dxa"/>
            <w:vAlign w:val="center"/>
          </w:tcPr>
          <w:p w14:paraId="4928438A" w14:textId="0F7786B5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Dignity-related distress (SDI, PDI)</w:t>
            </w:r>
          </w:p>
        </w:tc>
        <w:tc>
          <w:tcPr>
            <w:tcW w:w="1686" w:type="dxa"/>
            <w:vAlign w:val="center"/>
          </w:tcPr>
          <w:p w14:paraId="28B3D8E8" w14:textId="185D88CB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694F29B" w14:textId="37A193F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B2BF23B" w14:textId="4CB5F4B2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FF8BE0B" w14:textId="7B793092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49F622B" w14:textId="73493E0F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185F1FA" w14:textId="5BDEAA60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D2A599D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1148C1C8" w14:textId="2CBCA59E" w:rsidTr="00A522E4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11A099CC" w14:textId="31D9B3C5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Quality of life (QUAL-EC-P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938D33E" w14:textId="640F5FDA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40CCAD6" w14:textId="3CDD1346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29CE615D" w14:textId="08393F8C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D79FCBB" w14:textId="17478C8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BE18ADD" w14:textId="2EE76A3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6994716" w14:textId="7EE1AE64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5C2A601C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830E1" w:rsidRPr="00184994" w14:paraId="7938579E" w14:textId="60B5F779" w:rsidTr="00A522E4">
        <w:trPr>
          <w:trHeight w:val="454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3FE3CCFA" w14:textId="34251CFF" w:rsidR="003830E1" w:rsidRPr="00184994" w:rsidRDefault="003830E1" w:rsidP="003830E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loratory outcomes</w:t>
            </w:r>
          </w:p>
        </w:tc>
      </w:tr>
      <w:tr w:rsidR="003D3EBB" w:rsidRPr="00184994" w14:paraId="0880B870" w14:textId="213B5B81" w:rsidTr="003D3EBB">
        <w:trPr>
          <w:trHeight w:val="454"/>
        </w:trPr>
        <w:tc>
          <w:tcPr>
            <w:tcW w:w="4910" w:type="dxa"/>
            <w:vAlign w:val="center"/>
          </w:tcPr>
          <w:p w14:paraId="6FDCEDA0" w14:textId="77777777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gnostic awareness</w:t>
            </w:r>
          </w:p>
          <w:p w14:paraId="6198D184" w14:textId="62EB16F7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End-of-life discussions with health care providers</w:t>
            </w:r>
          </w:p>
        </w:tc>
        <w:tc>
          <w:tcPr>
            <w:tcW w:w="1686" w:type="dxa"/>
            <w:vAlign w:val="center"/>
          </w:tcPr>
          <w:p w14:paraId="3EAA95C3" w14:textId="3228A4BF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mi-structured interview</w:t>
            </w:r>
          </w:p>
        </w:tc>
        <w:tc>
          <w:tcPr>
            <w:tcW w:w="411" w:type="dxa"/>
            <w:vAlign w:val="center"/>
          </w:tcPr>
          <w:p w14:paraId="31402764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5340119" w14:textId="37A4970C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371AC06C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854CCBF" w14:textId="4043852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083F893E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D321EAE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60122454" w14:textId="06CFE99B" w:rsidTr="003D3EBB">
        <w:trPr>
          <w:trHeight w:val="454"/>
        </w:trPr>
        <w:tc>
          <w:tcPr>
            <w:tcW w:w="4910" w:type="dxa"/>
            <w:vAlign w:val="center"/>
          </w:tcPr>
          <w:p w14:paraId="233344A0" w14:textId="6D265564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Relationship with healthcare provider (QUAL-EC-P)</w:t>
            </w:r>
          </w:p>
        </w:tc>
        <w:tc>
          <w:tcPr>
            <w:tcW w:w="1686" w:type="dxa"/>
            <w:vAlign w:val="center"/>
          </w:tcPr>
          <w:p w14:paraId="00DC6F9E" w14:textId="3827C2BB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3B2AA6F" w14:textId="68665C2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8413A59" w14:textId="39EACE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9681508" w14:textId="7FFF73D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8FB8193" w14:textId="060BB2F6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3A6C64B" w14:textId="09DD2F2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141A477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1C045DD2" w14:textId="392CD132" w:rsidTr="003D3EBB">
        <w:trPr>
          <w:trHeight w:val="454"/>
        </w:trPr>
        <w:tc>
          <w:tcPr>
            <w:tcW w:w="4910" w:type="dxa"/>
            <w:vAlign w:val="center"/>
          </w:tcPr>
          <w:p w14:paraId="5DBD70CB" w14:textId="71C97834" w:rsidR="003D3EBB" w:rsidRPr="00184994" w:rsidRDefault="003D3EBB" w:rsidP="00D64536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End-of-life adaptation (LOLES)</w:t>
            </w:r>
          </w:p>
        </w:tc>
        <w:tc>
          <w:tcPr>
            <w:tcW w:w="1686" w:type="dxa"/>
            <w:vAlign w:val="center"/>
          </w:tcPr>
          <w:p w14:paraId="479D11AF" w14:textId="05BD6876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FBC3CAA" w14:textId="4E5D2852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3703AA6" w14:textId="66E0A72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386B392" w14:textId="537898E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1A3A389" w14:textId="548F59D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DC57AC9" w14:textId="1A76919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7624289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185AF758" w14:textId="5F9F2D4D" w:rsidTr="003D3EBB">
        <w:trPr>
          <w:trHeight w:val="454"/>
        </w:trPr>
        <w:tc>
          <w:tcPr>
            <w:tcW w:w="4910" w:type="dxa"/>
            <w:vAlign w:val="center"/>
          </w:tcPr>
          <w:p w14:paraId="1FEDAF00" w14:textId="24567C2D" w:rsidR="003D3EBB" w:rsidRPr="00184994" w:rsidRDefault="003D3EBB" w:rsidP="00D64536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Depression (PHQ-9)</w:t>
            </w:r>
          </w:p>
        </w:tc>
        <w:tc>
          <w:tcPr>
            <w:tcW w:w="1686" w:type="dxa"/>
            <w:vAlign w:val="center"/>
          </w:tcPr>
          <w:p w14:paraId="7C5F6378" w14:textId="4F35B08C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7277F5F1" w14:textId="59C2D974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F23086C" w14:textId="231D14E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E070A65" w14:textId="2DB6B822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F26CBEF" w14:textId="55C2B343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E6A8AC8" w14:textId="2963F30C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899D144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17098C4D" w14:textId="3FFE05EE" w:rsidTr="003D3EBB">
        <w:trPr>
          <w:trHeight w:val="454"/>
        </w:trPr>
        <w:tc>
          <w:tcPr>
            <w:tcW w:w="4910" w:type="dxa"/>
            <w:vAlign w:val="center"/>
          </w:tcPr>
          <w:p w14:paraId="4A3593F4" w14:textId="1814A73A" w:rsidR="003D3EBB" w:rsidRPr="00184994" w:rsidRDefault="003D3EBB" w:rsidP="00D64536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nxiety (GAD-7)</w:t>
            </w:r>
          </w:p>
        </w:tc>
        <w:tc>
          <w:tcPr>
            <w:tcW w:w="1686" w:type="dxa"/>
            <w:vAlign w:val="center"/>
          </w:tcPr>
          <w:p w14:paraId="0479E078" w14:textId="2554BB8D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52A5137D" w14:textId="3EABD05D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1E98F95" w14:textId="606545D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836138F" w14:textId="283542F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D9912EA" w14:textId="1E55D85E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4777D2A" w14:textId="5E5A4631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F36486A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7B8F7656" w14:textId="3084D2E4" w:rsidTr="003D3EBB">
        <w:trPr>
          <w:trHeight w:val="454"/>
        </w:trPr>
        <w:tc>
          <w:tcPr>
            <w:tcW w:w="4910" w:type="dxa"/>
            <w:vAlign w:val="center"/>
          </w:tcPr>
          <w:p w14:paraId="724B55B7" w14:textId="0C9BB41E" w:rsidR="003D3EBB" w:rsidRPr="00184994" w:rsidRDefault="003D3EBB" w:rsidP="00D64536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Desire for hastened death (SAHD-A)</w:t>
            </w:r>
          </w:p>
        </w:tc>
        <w:tc>
          <w:tcPr>
            <w:tcW w:w="1686" w:type="dxa"/>
            <w:vAlign w:val="center"/>
          </w:tcPr>
          <w:p w14:paraId="4F243F39" w14:textId="7A3A276B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3C9A3D5B" w14:textId="24073A4B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430A920" w14:textId="445423FD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9D4D4AA" w14:textId="6AF58B75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4EF65C2" w14:textId="68F3EC94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F1FA1CF" w14:textId="70C7EB50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29B3A22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2500D0BD" w14:textId="48122B3A" w:rsidTr="003D3EBB">
        <w:trPr>
          <w:trHeight w:val="454"/>
        </w:trPr>
        <w:tc>
          <w:tcPr>
            <w:tcW w:w="4910" w:type="dxa"/>
            <w:vAlign w:val="center"/>
          </w:tcPr>
          <w:p w14:paraId="5E53D44B" w14:textId="42EDE5B2" w:rsidR="003D3EBB" w:rsidRPr="00184994" w:rsidRDefault="003D3EBB" w:rsidP="00D64536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uicidal ideation (BSS)</w:t>
            </w:r>
          </w:p>
        </w:tc>
        <w:tc>
          <w:tcPr>
            <w:tcW w:w="1686" w:type="dxa"/>
            <w:vAlign w:val="center"/>
          </w:tcPr>
          <w:p w14:paraId="51043BC1" w14:textId="090415ED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A753448" w14:textId="7CC9CD0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D636779" w14:textId="64CBA4FD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9858B70" w14:textId="73856C20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343128B" w14:textId="60920F3E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F2B2395" w14:textId="5E5FB508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C113A17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3EBB" w:rsidRPr="00184994" w14:paraId="4B341024" w14:textId="3BEE8562" w:rsidTr="003D3EBB">
        <w:trPr>
          <w:trHeight w:val="454"/>
        </w:trPr>
        <w:tc>
          <w:tcPr>
            <w:tcW w:w="4910" w:type="dxa"/>
            <w:vAlign w:val="center"/>
          </w:tcPr>
          <w:p w14:paraId="41AAB8B9" w14:textId="5054A74D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</w:t>
            </w:r>
            <w:r w:rsidR="008277A1" w:rsidRPr="00184994">
              <w:rPr>
                <w:rFonts w:ascii="Arial" w:hAnsi="Arial" w:cs="Arial"/>
                <w:sz w:val="20"/>
                <w:szCs w:val="20"/>
                <w:lang w:val="en-US"/>
              </w:rPr>
              <w:t xml:space="preserve">treatment </w:t>
            </w: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t the end of life</w:t>
            </w:r>
          </w:p>
        </w:tc>
        <w:tc>
          <w:tcPr>
            <w:tcW w:w="1686" w:type="dxa"/>
            <w:vAlign w:val="center"/>
          </w:tcPr>
          <w:p w14:paraId="4D7D55B1" w14:textId="294A4978" w:rsidR="003D3EBB" w:rsidRPr="00184994" w:rsidRDefault="003D3EBB" w:rsidP="003D3E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cal chart review</w:t>
            </w:r>
          </w:p>
        </w:tc>
        <w:tc>
          <w:tcPr>
            <w:tcW w:w="411" w:type="dxa"/>
            <w:vAlign w:val="center"/>
          </w:tcPr>
          <w:p w14:paraId="5C4D41E3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AE59276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7430690B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003AC356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696462ED" w14:textId="77777777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487FD259" w14:textId="1A81F8E4" w:rsidR="003D3EBB" w:rsidRPr="00184994" w:rsidRDefault="003D3EBB" w:rsidP="003D3E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0953B2" w:rsidRPr="00184994" w14:paraId="63732D58" w14:textId="77777777" w:rsidTr="00BF7AD1">
        <w:trPr>
          <w:trHeight w:val="397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45F1AC7E" w14:textId="0E047C82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outcomes</w:t>
            </w:r>
          </w:p>
        </w:tc>
      </w:tr>
      <w:tr w:rsidR="000953B2" w:rsidRPr="00184994" w14:paraId="04444735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549F856C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dverse events (INEP)</w:t>
            </w:r>
          </w:p>
        </w:tc>
        <w:tc>
          <w:tcPr>
            <w:tcW w:w="1686" w:type="dxa"/>
            <w:vAlign w:val="center"/>
          </w:tcPr>
          <w:p w14:paraId="06CE7520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39700DE3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AD19F53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6D9EF2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1B9316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8A9A5D2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F4B3BD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3B2" w:rsidRPr="00184994" w14:paraId="33BA5293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4A6C7F77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tructural deficits (OPD-SFK)</w:t>
            </w:r>
          </w:p>
        </w:tc>
        <w:tc>
          <w:tcPr>
            <w:tcW w:w="1686" w:type="dxa"/>
            <w:vAlign w:val="center"/>
          </w:tcPr>
          <w:p w14:paraId="3F62CF73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4CBD32BD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1504CD6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0A06ED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5C99B7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25E81F2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EABE699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3B2" w:rsidRPr="00184994" w14:paraId="19A2563C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0DFEA6D3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Interpersonal difficulties (IIP-D)</w:t>
            </w:r>
          </w:p>
        </w:tc>
        <w:tc>
          <w:tcPr>
            <w:tcW w:w="1686" w:type="dxa"/>
            <w:vAlign w:val="center"/>
          </w:tcPr>
          <w:p w14:paraId="7D52A2D2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63D5F01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B7287FF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3D82B49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016DB5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CDA7897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4512FC4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3B2" w:rsidRPr="00184994" w14:paraId="629A3F1B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03D30215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Emotional dependence on others (DEQ)</w:t>
            </w:r>
          </w:p>
        </w:tc>
        <w:tc>
          <w:tcPr>
            <w:tcW w:w="1686" w:type="dxa"/>
            <w:vAlign w:val="center"/>
          </w:tcPr>
          <w:p w14:paraId="5103A1A4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35CEB65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EBF3ADC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941FA77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3327A7A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2916C98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FFFC7A2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3B2" w:rsidRPr="00184994" w14:paraId="56819703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5273E3EC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Perceived relationship communication (CCS)</w:t>
            </w:r>
          </w:p>
        </w:tc>
        <w:tc>
          <w:tcPr>
            <w:tcW w:w="1686" w:type="dxa"/>
            <w:vAlign w:val="center"/>
          </w:tcPr>
          <w:p w14:paraId="42FBAAE7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4BD83569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085E0A6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B082289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221C0A1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3E7B8D4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BAA7CC5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953B2" w:rsidRPr="00184994" w14:paraId="41DEF7AF" w14:textId="77777777" w:rsidTr="00BF7AD1">
        <w:trPr>
          <w:trHeight w:val="397"/>
        </w:trPr>
        <w:tc>
          <w:tcPr>
            <w:tcW w:w="4910" w:type="dxa"/>
            <w:vAlign w:val="center"/>
          </w:tcPr>
          <w:p w14:paraId="448B3B43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Competence in coping with cancer (PCQ)</w:t>
            </w:r>
          </w:p>
        </w:tc>
        <w:tc>
          <w:tcPr>
            <w:tcW w:w="1686" w:type="dxa"/>
            <w:vAlign w:val="center"/>
          </w:tcPr>
          <w:p w14:paraId="2C6D45C5" w14:textId="77777777" w:rsidR="000953B2" w:rsidRPr="00184994" w:rsidRDefault="000953B2" w:rsidP="00BF7AD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771A5487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829C790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5D9B75B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C5BE1F2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BF7CA1F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C11CC7F" w14:textId="77777777" w:rsidR="000953B2" w:rsidRPr="00184994" w:rsidRDefault="000953B2" w:rsidP="00BF7AD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64536" w:rsidRPr="00184994" w14:paraId="3BD9ED4A" w14:textId="77777777" w:rsidTr="002A5D89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19099C54" w14:textId="77777777" w:rsidR="00D64536" w:rsidRPr="00184994" w:rsidRDefault="00D64536" w:rsidP="002A5D8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20BEF9BD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597F9C7A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0FA2E5D7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75823B2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0B5E6585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3F694A8D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455DD5A5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4536" w:rsidRPr="00184994" w14:paraId="719DBACA" w14:textId="77777777" w:rsidTr="002A5D89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3270FB43" w14:textId="77777777" w:rsidR="00D64536" w:rsidRPr="00184994" w:rsidRDefault="00D64536" w:rsidP="002A5D8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Medical information (e.g., oncological treatment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336408D7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cal chart review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FB3EF3B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54ED7D14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35E44F85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2CB6056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F3B6D81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45E4B26C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64536" w:rsidRPr="00184994" w14:paraId="3E01FED8" w14:textId="77777777" w:rsidTr="002A5D89">
        <w:trPr>
          <w:trHeight w:val="397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4B13C441" w14:textId="77777777" w:rsidR="00D64536" w:rsidRPr="00184994" w:rsidRDefault="00D64536" w:rsidP="002A5D89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 xml:space="preserve">Physical symptom burden (MSAS-SF) 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05CC89B" w14:textId="77777777" w:rsidR="00D64536" w:rsidRPr="00184994" w:rsidRDefault="00D64536" w:rsidP="002A5D89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288B7BB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21FD371C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0A37ED2A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E921C62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65790F3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4860A0B4" w14:textId="77777777" w:rsidR="00D64536" w:rsidRPr="00184994" w:rsidRDefault="00D64536" w:rsidP="002A5D8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638FF3E7" w14:textId="77777777" w:rsidTr="002A5D89">
        <w:trPr>
          <w:trHeight w:val="397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14124257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Frequency of psycho-oncological treatments</w:t>
            </w:r>
          </w:p>
          <w:p w14:paraId="7C90F160" w14:textId="1B87B0DD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Utilization of other psychosocial support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F88ED3A" w14:textId="3F98DD09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mi-structured interview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2301C5EE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612F89B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0D80E2C" w14:textId="6664786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2BA4B33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87BD098" w14:textId="376D362E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0FE36F9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0300126A" w14:textId="77777777" w:rsidTr="00BF7AD1">
        <w:trPr>
          <w:trHeight w:val="454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69C9EFC4" w14:textId="63D855CB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 reported by family caregivers</w:t>
            </w:r>
          </w:p>
        </w:tc>
      </w:tr>
      <w:tr w:rsidR="00DF26C3" w:rsidRPr="00184994" w14:paraId="294338AB" w14:textId="77777777" w:rsidTr="003D3EBB">
        <w:trPr>
          <w:trHeight w:val="454"/>
        </w:trPr>
        <w:tc>
          <w:tcPr>
            <w:tcW w:w="4910" w:type="dxa"/>
            <w:vAlign w:val="center"/>
          </w:tcPr>
          <w:p w14:paraId="1AAAD38A" w14:textId="38B73E0F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Demoralization (DS-II)</w:t>
            </w:r>
          </w:p>
        </w:tc>
        <w:tc>
          <w:tcPr>
            <w:tcW w:w="1686" w:type="dxa"/>
            <w:vAlign w:val="center"/>
          </w:tcPr>
          <w:p w14:paraId="26820FF4" w14:textId="68D4A116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6AACDAB" w14:textId="4034A87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1A104A5" w14:textId="3F2F2D5A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93BFA84" w14:textId="0FEBACEA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D068C37" w14:textId="5F5550F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F3E1A42" w14:textId="67100A44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C822E9D" w14:textId="4D1838EB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26B08A1C" w14:textId="77777777" w:rsidTr="003D3EBB">
        <w:trPr>
          <w:trHeight w:val="454"/>
        </w:trPr>
        <w:tc>
          <w:tcPr>
            <w:tcW w:w="4910" w:type="dxa"/>
            <w:vAlign w:val="center"/>
          </w:tcPr>
          <w:p w14:paraId="3190F63D" w14:textId="24FA8553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Death anxiety (DADDS-CG)</w:t>
            </w:r>
          </w:p>
        </w:tc>
        <w:tc>
          <w:tcPr>
            <w:tcW w:w="1686" w:type="dxa"/>
            <w:vAlign w:val="center"/>
          </w:tcPr>
          <w:p w14:paraId="2143563B" w14:textId="39D98231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F4FE7A2" w14:textId="68645EC0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75EF4B" w14:textId="6D93DA7E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269E7FC" w14:textId="5C31FF72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3F5A349" w14:textId="05219302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186015B" w14:textId="741157F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CEEF817" w14:textId="2BA3F174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2BB42F01" w14:textId="77777777" w:rsidTr="003D3EBB">
        <w:trPr>
          <w:trHeight w:val="454"/>
        </w:trPr>
        <w:tc>
          <w:tcPr>
            <w:tcW w:w="4910" w:type="dxa"/>
            <w:vAlign w:val="center"/>
          </w:tcPr>
          <w:p w14:paraId="732983AD" w14:textId="594E2903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End-of-life adaptation (LOLES, caregiver version)</w:t>
            </w:r>
          </w:p>
        </w:tc>
        <w:tc>
          <w:tcPr>
            <w:tcW w:w="1686" w:type="dxa"/>
            <w:vAlign w:val="center"/>
          </w:tcPr>
          <w:p w14:paraId="1AAD6A81" w14:textId="26884B8E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09DB84A6" w14:textId="55C75CE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57C871B" w14:textId="5C43ED59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557F67E" w14:textId="34F54A9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A9817E4" w14:textId="413B8C3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D950AF" w14:textId="247E585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6F90EA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2666B89A" w14:textId="77777777" w:rsidTr="003D3EBB">
        <w:trPr>
          <w:trHeight w:val="454"/>
        </w:trPr>
        <w:tc>
          <w:tcPr>
            <w:tcW w:w="4910" w:type="dxa"/>
            <w:vAlign w:val="center"/>
          </w:tcPr>
          <w:p w14:paraId="427A6447" w14:textId="6D66BA2D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Depression (PHQ-9)</w:t>
            </w:r>
          </w:p>
        </w:tc>
        <w:tc>
          <w:tcPr>
            <w:tcW w:w="1686" w:type="dxa"/>
            <w:vAlign w:val="center"/>
          </w:tcPr>
          <w:p w14:paraId="6C65CCC2" w14:textId="19014AA2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86D2DEF" w14:textId="6198ED1C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F87DC41" w14:textId="42CD373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A196675" w14:textId="55CC3656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B7C5CDD" w14:textId="164D56AA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D035344" w14:textId="30026DE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39E2E65" w14:textId="17CD978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25D92057" w14:textId="6AB580B0" w:rsidTr="003D3EBB">
        <w:trPr>
          <w:trHeight w:val="397"/>
        </w:trPr>
        <w:tc>
          <w:tcPr>
            <w:tcW w:w="4910" w:type="dxa"/>
            <w:vAlign w:val="center"/>
          </w:tcPr>
          <w:p w14:paraId="64E50A9D" w14:textId="0090EF0D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nxiety (GAD-7)</w:t>
            </w:r>
          </w:p>
        </w:tc>
        <w:tc>
          <w:tcPr>
            <w:tcW w:w="1686" w:type="dxa"/>
            <w:vAlign w:val="center"/>
          </w:tcPr>
          <w:p w14:paraId="41D50ABE" w14:textId="532F7B12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509EF78" w14:textId="5F9147F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9349D46" w14:textId="6382BFA5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2822F44" w14:textId="29FF12E1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75C1D52" w14:textId="398417D5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3DD8F8E" w14:textId="1B9314E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016D067" w14:textId="453BF741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725E6B7A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35FAD745" w14:textId="3632C58E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uicidal ideation (BSS)</w:t>
            </w:r>
          </w:p>
        </w:tc>
        <w:tc>
          <w:tcPr>
            <w:tcW w:w="1686" w:type="dxa"/>
            <w:vAlign w:val="center"/>
          </w:tcPr>
          <w:p w14:paraId="73213426" w14:textId="54D19A5F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5BDA9DF3" w14:textId="081C1AC9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CEA4EC3" w14:textId="393C568E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3DC86B9" w14:textId="5AD14EA4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E295905" w14:textId="2AC2C73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34911B9" w14:textId="0D624AF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539B840" w14:textId="0EE21350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075AAFFE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0DA381EC" w14:textId="73F0E6E9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Health-related quality of life (SF-8)</w:t>
            </w:r>
          </w:p>
        </w:tc>
        <w:tc>
          <w:tcPr>
            <w:tcW w:w="1686" w:type="dxa"/>
            <w:vAlign w:val="center"/>
          </w:tcPr>
          <w:p w14:paraId="54BBEB23" w14:textId="7BD76D88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48388497" w14:textId="1291E209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B437DC1" w14:textId="01992ED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3C3A58" w14:textId="6CA6B11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C9704A8" w14:textId="51E4A80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89A6DD5" w14:textId="4C0F16D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7746530" w14:textId="62F785E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63570095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55C5CDA5" w14:textId="6EA14640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nticipatory grief (MM-CGI-SF)</w:t>
            </w:r>
          </w:p>
        </w:tc>
        <w:tc>
          <w:tcPr>
            <w:tcW w:w="1686" w:type="dxa"/>
            <w:vAlign w:val="center"/>
          </w:tcPr>
          <w:p w14:paraId="206F15C6" w14:textId="3C11029B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0A316CF" w14:textId="739DC9C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BAEE0C8" w14:textId="0753A0FB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EF253D7" w14:textId="2E53790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1872A43" w14:textId="5357C695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96D06EF" w14:textId="696A1A51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6AFDA50" w14:textId="5D8289E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03D4C262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10409579" w14:textId="26808D9D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Caregiver guilt (CGQ)</w:t>
            </w:r>
          </w:p>
        </w:tc>
        <w:tc>
          <w:tcPr>
            <w:tcW w:w="1686" w:type="dxa"/>
            <w:vAlign w:val="center"/>
          </w:tcPr>
          <w:p w14:paraId="18B2F875" w14:textId="2CC58100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4F26E82" w14:textId="2FF2A2FC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3862814" w14:textId="0A636A0D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CBC393E" w14:textId="22E839A9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BECDF48" w14:textId="41F8C011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93EAC3D" w14:textId="7EED2470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4628D54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6AC0A6B2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51086F97" w14:textId="3C81733C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Complicated grief (ICG)</w:t>
            </w:r>
          </w:p>
        </w:tc>
        <w:tc>
          <w:tcPr>
            <w:tcW w:w="1686" w:type="dxa"/>
            <w:vAlign w:val="center"/>
          </w:tcPr>
          <w:p w14:paraId="4BADC53A" w14:textId="4D2E9412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647425F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56E0B9F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064BE92B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93CCA5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C2A925E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83DED2D" w14:textId="0EF35720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66A38691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059C15C7" w14:textId="28621F46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Patient's quality of dying and death (QODD)</w:t>
            </w:r>
          </w:p>
        </w:tc>
        <w:tc>
          <w:tcPr>
            <w:tcW w:w="1686" w:type="dxa"/>
            <w:vAlign w:val="center"/>
          </w:tcPr>
          <w:p w14:paraId="4FFC3275" w14:textId="57568031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9289111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4451F57E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743C51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DEC761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37B4ACB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7BF0F993" w14:textId="2C80C7B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08A665C4" w14:textId="77777777" w:rsidTr="002257E3">
        <w:trPr>
          <w:trHeight w:val="397"/>
        </w:trPr>
        <w:tc>
          <w:tcPr>
            <w:tcW w:w="4910" w:type="dxa"/>
            <w:vAlign w:val="center"/>
          </w:tcPr>
          <w:p w14:paraId="73CDA10F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tructural deficits (OPD-SFK)</w:t>
            </w:r>
          </w:p>
        </w:tc>
        <w:tc>
          <w:tcPr>
            <w:tcW w:w="1686" w:type="dxa"/>
            <w:vAlign w:val="center"/>
          </w:tcPr>
          <w:p w14:paraId="32A8A50D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0AD0AD1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28CAB71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999B2FD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87482CE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8CB0316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F422C32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27A6BE26" w14:textId="77777777" w:rsidTr="002257E3">
        <w:trPr>
          <w:trHeight w:val="397"/>
        </w:trPr>
        <w:tc>
          <w:tcPr>
            <w:tcW w:w="4910" w:type="dxa"/>
            <w:vAlign w:val="center"/>
          </w:tcPr>
          <w:p w14:paraId="729ABD62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Interpersonal difficulties (IIP-D)</w:t>
            </w:r>
          </w:p>
        </w:tc>
        <w:tc>
          <w:tcPr>
            <w:tcW w:w="1686" w:type="dxa"/>
            <w:vAlign w:val="center"/>
          </w:tcPr>
          <w:p w14:paraId="356046BF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4986E7D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7786CB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1EF3A8A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1A5915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7C62601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ACB4F4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5F15E1A7" w14:textId="77777777" w:rsidTr="00A41AAB">
        <w:trPr>
          <w:trHeight w:val="397"/>
        </w:trPr>
        <w:tc>
          <w:tcPr>
            <w:tcW w:w="4910" w:type="dxa"/>
            <w:vAlign w:val="center"/>
          </w:tcPr>
          <w:p w14:paraId="15EE6BD1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Emotional dependence on others (DEQ)</w:t>
            </w:r>
          </w:p>
        </w:tc>
        <w:tc>
          <w:tcPr>
            <w:tcW w:w="1686" w:type="dxa"/>
            <w:vAlign w:val="center"/>
          </w:tcPr>
          <w:p w14:paraId="76AAF136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6F49EFA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183A820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2D59C27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7D47DC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DEA0DA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71A17F5" w14:textId="4877C5B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DF26C3" w:rsidRPr="00184994" w14:paraId="2F5E1C7D" w14:textId="77777777" w:rsidTr="00A41AAB">
        <w:trPr>
          <w:trHeight w:val="397"/>
        </w:trPr>
        <w:tc>
          <w:tcPr>
            <w:tcW w:w="4910" w:type="dxa"/>
            <w:vAlign w:val="center"/>
          </w:tcPr>
          <w:p w14:paraId="657EA0BA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Perceived relationship communication (CCS)</w:t>
            </w:r>
          </w:p>
        </w:tc>
        <w:tc>
          <w:tcPr>
            <w:tcW w:w="1686" w:type="dxa"/>
            <w:vAlign w:val="center"/>
          </w:tcPr>
          <w:p w14:paraId="45E8F056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1458FB3F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4AB57D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C5660B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8C87B56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E305096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6E9042C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2C2284CB" w14:textId="77777777" w:rsidTr="00BF7AD1">
        <w:trPr>
          <w:trHeight w:val="454"/>
        </w:trPr>
        <w:tc>
          <w:tcPr>
            <w:tcW w:w="4910" w:type="dxa"/>
            <w:tcBorders>
              <w:bottom w:val="single" w:sz="4" w:space="0" w:color="auto"/>
            </w:tcBorders>
            <w:vAlign w:val="center"/>
          </w:tcPr>
          <w:p w14:paraId="7D3ED3FF" w14:textId="77777777" w:rsidR="00DF26C3" w:rsidRPr="00184994" w:rsidRDefault="00DF26C3" w:rsidP="00DF26C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ociodemographic characteristic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6E57D37F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3A59A4B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1C1040B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368F9694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3D908D66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D8D4F87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130E73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DF26C3" w:rsidRPr="00184994" w14:paraId="68F638B3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08ED24F9" w14:textId="33787712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Mental disorders (SCID-5, CIDI)</w:t>
            </w:r>
          </w:p>
        </w:tc>
        <w:tc>
          <w:tcPr>
            <w:tcW w:w="1686" w:type="dxa"/>
            <w:vAlign w:val="center"/>
          </w:tcPr>
          <w:p w14:paraId="0CB00C8C" w14:textId="2B1C5619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Diagnostic interview</w:t>
            </w:r>
          </w:p>
        </w:tc>
        <w:tc>
          <w:tcPr>
            <w:tcW w:w="411" w:type="dxa"/>
            <w:vAlign w:val="center"/>
          </w:tcPr>
          <w:p w14:paraId="58DE1127" w14:textId="791FBE5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A44EB2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0FDCC73" w14:textId="51D617D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39921BB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64AFE77C" w14:textId="1D5CDC2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B50771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6A8D2BB7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6314D1F5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Prognostic awareness</w:t>
            </w:r>
          </w:p>
          <w:p w14:paraId="76BE3D5A" w14:textId="30C79213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End-of-life discussions with health care providers</w:t>
            </w:r>
          </w:p>
        </w:tc>
        <w:tc>
          <w:tcPr>
            <w:tcW w:w="1686" w:type="dxa"/>
            <w:vAlign w:val="center"/>
          </w:tcPr>
          <w:p w14:paraId="7B44A179" w14:textId="733BB638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mi-structured interview</w:t>
            </w:r>
          </w:p>
        </w:tc>
        <w:tc>
          <w:tcPr>
            <w:tcW w:w="411" w:type="dxa"/>
            <w:vAlign w:val="center"/>
          </w:tcPr>
          <w:p w14:paraId="12F3A1DC" w14:textId="54CA81F2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79534FD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21E8D00" w14:textId="77E807A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914109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61CD57A8" w14:textId="1B79F98B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DA8A9F7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508CE66A" w14:textId="77777777" w:rsidTr="003D3EBB">
        <w:trPr>
          <w:trHeight w:val="397"/>
        </w:trPr>
        <w:tc>
          <w:tcPr>
            <w:tcW w:w="4910" w:type="dxa"/>
            <w:vAlign w:val="center"/>
          </w:tcPr>
          <w:p w14:paraId="3C7CB8B4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Frequency of psycho-oncological treatments</w:t>
            </w:r>
          </w:p>
          <w:p w14:paraId="7CF94769" w14:textId="26D36B1F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tilization </w:t>
            </w: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f </w:t>
            </w: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ther </w:t>
            </w: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psychosocial support</w:t>
            </w:r>
          </w:p>
        </w:tc>
        <w:tc>
          <w:tcPr>
            <w:tcW w:w="1686" w:type="dxa"/>
            <w:vAlign w:val="center"/>
          </w:tcPr>
          <w:p w14:paraId="0235821B" w14:textId="156524A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Cs/>
                <w:sz w:val="20"/>
                <w:szCs w:val="20"/>
                <w:lang w:val="en-US"/>
              </w:rPr>
              <w:t>Semi-structured interview</w:t>
            </w:r>
          </w:p>
        </w:tc>
        <w:tc>
          <w:tcPr>
            <w:tcW w:w="411" w:type="dxa"/>
            <w:vAlign w:val="center"/>
          </w:tcPr>
          <w:p w14:paraId="59CCFC21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27F1724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74B9FB09" w14:textId="4B4204D2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DE0820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48E926D3" w14:textId="3EBFC528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33835627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3C75C1EA" w14:textId="77777777" w:rsidTr="00BF7AD1">
        <w:trPr>
          <w:trHeight w:val="397"/>
        </w:trPr>
        <w:tc>
          <w:tcPr>
            <w:tcW w:w="9062" w:type="dxa"/>
            <w:gridSpan w:val="8"/>
            <w:shd w:val="pct10" w:color="auto" w:fill="auto"/>
            <w:vAlign w:val="center"/>
          </w:tcPr>
          <w:p w14:paraId="1917ADDD" w14:textId="32E59318" w:rsidR="00DF26C3" w:rsidRPr="00184994" w:rsidRDefault="00DF26C3" w:rsidP="00DF26C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erapy process outcomes</w:t>
            </w:r>
          </w:p>
        </w:tc>
      </w:tr>
      <w:tr w:rsidR="00DF26C3" w:rsidRPr="00184994" w14:paraId="4A48F5D8" w14:textId="77777777" w:rsidTr="00211E9D">
        <w:trPr>
          <w:trHeight w:val="454"/>
        </w:trPr>
        <w:tc>
          <w:tcPr>
            <w:tcW w:w="4910" w:type="dxa"/>
            <w:vAlign w:val="center"/>
          </w:tcPr>
          <w:p w14:paraId="10A566FE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Therapeutic alliance (WAI-SR)</w:t>
            </w:r>
          </w:p>
        </w:tc>
        <w:tc>
          <w:tcPr>
            <w:tcW w:w="1686" w:type="dxa"/>
            <w:vAlign w:val="center"/>
          </w:tcPr>
          <w:p w14:paraId="346CC65C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4C029814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1A911D3F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4C1BB587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5E0FEC5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3EB69FA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94D6C85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1AB06A1D" w14:textId="77777777" w:rsidTr="005441F7">
        <w:trPr>
          <w:trHeight w:val="397"/>
        </w:trPr>
        <w:tc>
          <w:tcPr>
            <w:tcW w:w="4910" w:type="dxa"/>
            <w:vAlign w:val="center"/>
          </w:tcPr>
          <w:p w14:paraId="4E500BE0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Intervention techniques (MULTI-30)</w:t>
            </w:r>
          </w:p>
        </w:tc>
        <w:tc>
          <w:tcPr>
            <w:tcW w:w="1686" w:type="dxa"/>
            <w:vAlign w:val="center"/>
          </w:tcPr>
          <w:p w14:paraId="6FE45F1F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411" w:type="dxa"/>
            <w:vAlign w:val="center"/>
          </w:tcPr>
          <w:p w14:paraId="272224CB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" w:type="dxa"/>
            <w:vAlign w:val="center"/>
          </w:tcPr>
          <w:p w14:paraId="63EA5563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2FDAA868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727B77C4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05AEA02E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11" w:type="dxa"/>
            <w:vAlign w:val="center"/>
          </w:tcPr>
          <w:p w14:paraId="1743AF7F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6C3" w:rsidRPr="00184994" w14:paraId="0CB33EE7" w14:textId="77777777" w:rsidTr="00C23679">
        <w:trPr>
          <w:trHeight w:val="397"/>
        </w:trPr>
        <w:tc>
          <w:tcPr>
            <w:tcW w:w="4910" w:type="dxa"/>
            <w:vAlign w:val="center"/>
          </w:tcPr>
          <w:p w14:paraId="40D11001" w14:textId="291195A4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Therapeutic alliance (WAI-</w:t>
            </w:r>
            <w:proofErr w:type="gramStart"/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SR)</w:t>
            </w:r>
            <w:r w:rsidRPr="001849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86" w:type="dxa"/>
            <w:vAlign w:val="center"/>
          </w:tcPr>
          <w:p w14:paraId="2F5FC736" w14:textId="4A3E92B5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2466" w:type="dxa"/>
            <w:gridSpan w:val="6"/>
            <w:vAlign w:val="center"/>
          </w:tcPr>
          <w:p w14:paraId="0EA28ACB" w14:textId="17B1ED8F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After each session</w:t>
            </w:r>
          </w:p>
        </w:tc>
      </w:tr>
      <w:tr w:rsidR="00DF26C3" w:rsidRPr="00184994" w14:paraId="6750C9AE" w14:textId="77777777" w:rsidTr="00F46E59">
        <w:trPr>
          <w:trHeight w:val="397"/>
        </w:trPr>
        <w:tc>
          <w:tcPr>
            <w:tcW w:w="4910" w:type="dxa"/>
            <w:vAlign w:val="center"/>
          </w:tcPr>
          <w:p w14:paraId="65DC3CA9" w14:textId="22A68C9F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Therapeutic agency (TAI)</w:t>
            </w:r>
            <w:r w:rsidRPr="001849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86" w:type="dxa"/>
            <w:vAlign w:val="center"/>
          </w:tcPr>
          <w:p w14:paraId="4D101F72" w14:textId="5D8F1114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2466" w:type="dxa"/>
            <w:gridSpan w:val="6"/>
            <w:vAlign w:val="center"/>
          </w:tcPr>
          <w:p w14:paraId="1DF8A7F9" w14:textId="0542F2A3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After each session</w:t>
            </w:r>
          </w:p>
        </w:tc>
      </w:tr>
      <w:tr w:rsidR="00DF26C3" w:rsidRPr="00184994" w14:paraId="34A1702D" w14:textId="77777777" w:rsidTr="00A60F06">
        <w:trPr>
          <w:trHeight w:val="397"/>
        </w:trPr>
        <w:tc>
          <w:tcPr>
            <w:tcW w:w="4910" w:type="dxa"/>
            <w:vAlign w:val="center"/>
          </w:tcPr>
          <w:p w14:paraId="65EFE280" w14:textId="6A6D73A5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Anxiety and depression (PHQ-</w:t>
            </w:r>
            <w:proofErr w:type="gramStart"/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  <w:r w:rsidRPr="001849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86" w:type="dxa"/>
            <w:vAlign w:val="center"/>
          </w:tcPr>
          <w:p w14:paraId="3ED1300D" w14:textId="7777777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Self-report</w:t>
            </w:r>
          </w:p>
        </w:tc>
        <w:tc>
          <w:tcPr>
            <w:tcW w:w="2466" w:type="dxa"/>
            <w:gridSpan w:val="6"/>
            <w:vAlign w:val="center"/>
          </w:tcPr>
          <w:p w14:paraId="7A2D3D9C" w14:textId="77777777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After each session</w:t>
            </w:r>
          </w:p>
        </w:tc>
      </w:tr>
      <w:tr w:rsidR="00DF26C3" w:rsidRPr="00184994" w14:paraId="1771ABD8" w14:textId="77777777" w:rsidTr="00F46E59">
        <w:trPr>
          <w:trHeight w:val="397"/>
        </w:trPr>
        <w:tc>
          <w:tcPr>
            <w:tcW w:w="4910" w:type="dxa"/>
            <w:vAlign w:val="center"/>
          </w:tcPr>
          <w:p w14:paraId="4A0E2259" w14:textId="03FA7083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Insight into repetitive dysfunctional relationship patterns (ICR)</w:t>
            </w:r>
            <w:r w:rsidRPr="001849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86" w:type="dxa"/>
            <w:vAlign w:val="center"/>
          </w:tcPr>
          <w:p w14:paraId="1B488467" w14:textId="5A521389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Observer-rated</w:t>
            </w:r>
          </w:p>
        </w:tc>
        <w:tc>
          <w:tcPr>
            <w:tcW w:w="2466" w:type="dxa"/>
            <w:gridSpan w:val="6"/>
            <w:vAlign w:val="center"/>
          </w:tcPr>
          <w:p w14:paraId="480C359D" w14:textId="25E91629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Randomly selected audio-recordings</w:t>
            </w:r>
          </w:p>
        </w:tc>
      </w:tr>
      <w:tr w:rsidR="00DF26C3" w:rsidRPr="00184994" w14:paraId="2FB1BBE6" w14:textId="77777777" w:rsidTr="00F46E59">
        <w:trPr>
          <w:trHeight w:val="397"/>
        </w:trPr>
        <w:tc>
          <w:tcPr>
            <w:tcW w:w="4910" w:type="dxa"/>
            <w:vAlign w:val="center"/>
          </w:tcPr>
          <w:p w14:paraId="64B79D60" w14:textId="39BB16D3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Defense mechanisms (DMRS-</w:t>
            </w:r>
            <w:proofErr w:type="gramStart"/>
            <w:r w:rsidRPr="00184994">
              <w:rPr>
                <w:rFonts w:ascii="Arial" w:hAnsi="Arial" w:cs="Arial"/>
                <w:sz w:val="20"/>
                <w:szCs w:val="20"/>
                <w:lang w:val="en-US"/>
              </w:rPr>
              <w:t>Q)</w:t>
            </w:r>
            <w:r w:rsidRPr="001849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86" w:type="dxa"/>
            <w:vAlign w:val="center"/>
          </w:tcPr>
          <w:p w14:paraId="731D4796" w14:textId="70362F87" w:rsidR="00DF26C3" w:rsidRPr="00184994" w:rsidRDefault="00DF26C3" w:rsidP="00DF26C3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Observer-rated</w:t>
            </w:r>
          </w:p>
        </w:tc>
        <w:tc>
          <w:tcPr>
            <w:tcW w:w="2466" w:type="dxa"/>
            <w:gridSpan w:val="6"/>
            <w:vAlign w:val="center"/>
          </w:tcPr>
          <w:p w14:paraId="45502BEB" w14:textId="5AE6D025" w:rsidR="00DF26C3" w:rsidRPr="00184994" w:rsidRDefault="00DF26C3" w:rsidP="00DF26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4994">
              <w:rPr>
                <w:rFonts w:ascii="Arial" w:hAnsi="Arial" w:cs="Arial"/>
                <w:sz w:val="20"/>
                <w:szCs w:val="20"/>
                <w:lang w:val="en-GB"/>
              </w:rPr>
              <w:t>Randomly selected audio-recordings</w:t>
            </w:r>
          </w:p>
        </w:tc>
      </w:tr>
    </w:tbl>
    <w:p w14:paraId="0551D2FD" w14:textId="0E3640C5" w:rsidR="003D3EBB" w:rsidRPr="00184994" w:rsidRDefault="00430A14" w:rsidP="000953B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2" w:name="_Hlk218600146"/>
      <w:bookmarkEnd w:id="1"/>
      <w:proofErr w:type="spellStart"/>
      <w:proofErr w:type="gramStart"/>
      <w:r w:rsidRPr="0018499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="003D3EBB" w:rsidRPr="00184994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EC29FB" w:rsidRPr="00184994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="00EC29FB" w:rsidRPr="00184994">
        <w:rPr>
          <w:rFonts w:ascii="Arial" w:hAnsi="Arial" w:cs="Arial"/>
          <w:sz w:val="20"/>
          <w:szCs w:val="20"/>
          <w:lang w:val="en-US"/>
        </w:rPr>
        <w:t xml:space="preserve"> column corresponds with the type of assessments listed in </w:t>
      </w:r>
      <w:r w:rsidR="00B17BD2" w:rsidRPr="00184994">
        <w:rPr>
          <w:rFonts w:ascii="Arial" w:hAnsi="Arial" w:cs="Arial"/>
          <w:sz w:val="20"/>
          <w:szCs w:val="20"/>
          <w:lang w:val="en-US"/>
        </w:rPr>
        <w:t>Figure</w:t>
      </w:r>
      <w:r w:rsidR="00EC29FB" w:rsidRPr="00184994">
        <w:rPr>
          <w:rFonts w:ascii="Arial" w:hAnsi="Arial" w:cs="Arial"/>
          <w:sz w:val="20"/>
          <w:szCs w:val="20"/>
          <w:lang w:val="en-US"/>
        </w:rPr>
        <w:t xml:space="preserve"> 1.</w:t>
      </w:r>
    </w:p>
    <w:p w14:paraId="525F7D3D" w14:textId="0F1777B6" w:rsidR="00D64536" w:rsidRPr="00184994" w:rsidRDefault="00D64536" w:rsidP="000953B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99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184994">
        <w:rPr>
          <w:rFonts w:ascii="Arial" w:hAnsi="Arial" w:cs="Arial"/>
          <w:sz w:val="20"/>
          <w:szCs w:val="20"/>
          <w:lang w:val="en-US"/>
        </w:rPr>
        <w:t xml:space="preserve"> Intervention group only.</w:t>
      </w:r>
    </w:p>
    <w:p w14:paraId="2522F17A" w14:textId="41BBED0E" w:rsidR="00D803C1" w:rsidRPr="00184994" w:rsidRDefault="003830E1" w:rsidP="00430A1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994">
        <w:rPr>
          <w:rFonts w:ascii="Arial" w:hAnsi="Arial" w:cs="Arial"/>
          <w:i/>
          <w:iCs/>
          <w:sz w:val="20"/>
          <w:szCs w:val="20"/>
          <w:lang w:val="en-US"/>
        </w:rPr>
        <w:t>Notes.</w:t>
      </w:r>
      <w:r w:rsidRPr="00184994">
        <w:rPr>
          <w:rFonts w:ascii="Arial" w:hAnsi="Arial" w:cs="Arial"/>
          <w:sz w:val="20"/>
          <w:szCs w:val="20"/>
          <w:lang w:val="en-US"/>
        </w:rPr>
        <w:t xml:space="preserve"> t0: baseline assessment, t1: 3-month follow-up, t2: 6-month follow-up, t3: 9-month follow-up, t4: 12-month follow-up, </w:t>
      </w:r>
      <w:r w:rsidR="008277A1" w:rsidRPr="00184994">
        <w:rPr>
          <w:rFonts w:ascii="Arial" w:hAnsi="Arial" w:cs="Arial"/>
          <w:sz w:val="20"/>
          <w:szCs w:val="20"/>
          <w:lang w:val="en-US"/>
        </w:rPr>
        <w:t>d</w:t>
      </w:r>
      <w:r w:rsidRPr="00184994">
        <w:rPr>
          <w:rFonts w:ascii="Arial" w:hAnsi="Arial" w:cs="Arial"/>
          <w:sz w:val="20"/>
          <w:szCs w:val="20"/>
          <w:lang w:val="en-US"/>
        </w:rPr>
        <w:t xml:space="preserve">: </w:t>
      </w:r>
      <w:r w:rsidR="000953B2" w:rsidRPr="00184994">
        <w:rPr>
          <w:rFonts w:ascii="Arial" w:hAnsi="Arial" w:cs="Arial"/>
          <w:sz w:val="20"/>
          <w:szCs w:val="20"/>
          <w:lang w:val="en-US"/>
        </w:rPr>
        <w:t xml:space="preserve">caregiver-reported </w:t>
      </w:r>
      <w:r w:rsidRPr="00184994">
        <w:rPr>
          <w:rFonts w:ascii="Arial" w:hAnsi="Arial" w:cs="Arial"/>
          <w:sz w:val="20"/>
          <w:szCs w:val="20"/>
          <w:lang w:val="en-US"/>
        </w:rPr>
        <w:t>assessment after the patient's death.</w:t>
      </w:r>
      <w:bookmarkEnd w:id="2"/>
    </w:p>
    <w:sectPr w:rsidR="00D803C1" w:rsidRPr="001849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2C19D" w14:textId="77777777" w:rsidR="00173268" w:rsidRDefault="00173268" w:rsidP="004B563B">
      <w:pPr>
        <w:spacing w:after="0" w:line="240" w:lineRule="auto"/>
      </w:pPr>
      <w:r>
        <w:separator/>
      </w:r>
    </w:p>
  </w:endnote>
  <w:endnote w:type="continuationSeparator" w:id="0">
    <w:p w14:paraId="6B8CA3B2" w14:textId="77777777" w:rsidR="00173268" w:rsidRDefault="00173268" w:rsidP="004B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AE92A3" w14:textId="77777777" w:rsidR="00830A49" w:rsidRDefault="00830A4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092946" w14:textId="77777777" w:rsidR="00830A49" w:rsidRDefault="00830A4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EEEBF" w14:textId="77777777" w:rsidR="00830A49" w:rsidRDefault="00830A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9C11B" w14:textId="77777777" w:rsidR="00173268" w:rsidRDefault="00173268" w:rsidP="004B563B">
      <w:pPr>
        <w:spacing w:after="0" w:line="240" w:lineRule="auto"/>
      </w:pPr>
      <w:r>
        <w:separator/>
      </w:r>
    </w:p>
  </w:footnote>
  <w:footnote w:type="continuationSeparator" w:id="0">
    <w:p w14:paraId="31023805" w14:textId="77777777" w:rsidR="00173268" w:rsidRDefault="00173268" w:rsidP="004B5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C8491" w14:textId="77777777" w:rsidR="00830A49" w:rsidRDefault="00830A4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5200C" w14:textId="100B35FF" w:rsidR="00D56117" w:rsidRPr="00184994" w:rsidRDefault="00D56117" w:rsidP="00D56117">
    <w:pPr>
      <w:pStyle w:val="Kopfzeile"/>
      <w:jc w:val="right"/>
      <w:rPr>
        <w:rFonts w:ascii="Arial" w:hAnsi="Arial" w:cs="Arial"/>
        <w:sz w:val="20"/>
        <w:szCs w:val="20"/>
        <w:lang w:val="en-US"/>
      </w:rPr>
    </w:pPr>
  </w:p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969"/>
      <w:gridCol w:w="5093"/>
    </w:tblGrid>
    <w:tr w:rsidR="00184994" w:rsidRPr="00184994" w14:paraId="1BD4C8FC" w14:textId="77777777" w:rsidTr="008B42BA">
      <w:tc>
        <w:tcPr>
          <w:tcW w:w="3969" w:type="dxa"/>
        </w:tcPr>
        <w:p w14:paraId="60C5B2B2" w14:textId="77777777" w:rsidR="00184994" w:rsidRDefault="00184994" w:rsidP="00184994">
          <w:pPr>
            <w:pStyle w:val="Kopfzeile"/>
            <w:rPr>
              <w:rFonts w:ascii="Arial" w:hAnsi="Arial" w:cs="Arial"/>
              <w:sz w:val="20"/>
              <w:szCs w:val="20"/>
              <w:lang w:val="en-US"/>
            </w:rPr>
          </w:pPr>
          <w:r w:rsidRPr="00184994">
            <w:rPr>
              <w:rFonts w:ascii="Arial" w:hAnsi="Arial" w:cs="Arial"/>
              <w:sz w:val="20"/>
              <w:szCs w:val="20"/>
              <w:lang w:val="en-US"/>
            </w:rPr>
            <w:t>Supplementary material</w:t>
          </w:r>
        </w:p>
        <w:p w14:paraId="5C504EA9" w14:textId="23C08069" w:rsidR="00184994" w:rsidRPr="00184994" w:rsidRDefault="00184994" w:rsidP="00184994">
          <w:pPr>
            <w:pStyle w:val="Kopfzeile"/>
            <w:rPr>
              <w:rFonts w:ascii="Arial" w:hAnsi="Arial" w:cs="Arial"/>
              <w:sz w:val="20"/>
              <w:szCs w:val="20"/>
              <w:lang w:val="en-US"/>
            </w:rPr>
          </w:pPr>
        </w:p>
      </w:tc>
      <w:tc>
        <w:tcPr>
          <w:tcW w:w="5093" w:type="dxa"/>
        </w:tcPr>
        <w:p w14:paraId="5F74A2F7" w14:textId="189CBD91" w:rsidR="008B42BA" w:rsidRDefault="008B42BA" w:rsidP="008B42BA">
          <w:pPr>
            <w:pStyle w:val="Kopfzeile"/>
            <w:jc w:val="right"/>
            <w:rPr>
              <w:rFonts w:ascii="Arial" w:hAnsi="Arial" w:cs="Arial"/>
              <w:sz w:val="20"/>
              <w:szCs w:val="20"/>
              <w:lang w:val="en-US"/>
            </w:rPr>
          </w:pPr>
          <w:r w:rsidRPr="00184994">
            <w:rPr>
              <w:rFonts w:ascii="Arial" w:hAnsi="Arial" w:cs="Arial"/>
              <w:sz w:val="20"/>
              <w:szCs w:val="20"/>
              <w:lang w:val="en-US"/>
            </w:rPr>
            <w:t>Existential stress in advanced cancer: Study protocol of a pragmatic randomized controlled trial</w:t>
          </w:r>
        </w:p>
        <w:p w14:paraId="0FE69452" w14:textId="2B0AFC0F" w:rsidR="00184994" w:rsidRPr="00184994" w:rsidRDefault="00184994" w:rsidP="008B42BA">
          <w:pPr>
            <w:pStyle w:val="Kopfzeile"/>
            <w:jc w:val="right"/>
            <w:rPr>
              <w:rFonts w:ascii="Arial" w:hAnsi="Arial" w:cs="Arial"/>
              <w:sz w:val="20"/>
              <w:szCs w:val="20"/>
              <w:lang w:val="en-US"/>
            </w:rPr>
          </w:pPr>
          <w:r>
            <w:rPr>
              <w:rFonts w:ascii="Arial" w:hAnsi="Arial" w:cs="Arial"/>
              <w:sz w:val="20"/>
              <w:szCs w:val="20"/>
              <w:lang w:val="en-US"/>
            </w:rPr>
            <w:t>Philipp et al., 2026</w:t>
          </w:r>
          <w:r w:rsidR="008B42BA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184994">
            <w:rPr>
              <w:rFonts w:ascii="Arial" w:hAnsi="Arial" w:cs="Arial"/>
              <w:i/>
              <w:iCs/>
              <w:sz w:val="20"/>
              <w:szCs w:val="20"/>
              <w:lang w:val="en-US"/>
            </w:rPr>
            <w:t>Trials</w:t>
          </w:r>
        </w:p>
      </w:tc>
    </w:tr>
  </w:tbl>
  <w:p w14:paraId="73CCB9A1" w14:textId="77777777" w:rsidR="00184994" w:rsidRPr="00184994" w:rsidRDefault="00184994">
    <w:pPr>
      <w:rPr>
        <w:rFonts w:ascii="Arial" w:hAnsi="Arial" w:cs="Arial"/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D3B5" w14:textId="77777777" w:rsidR="00830A49" w:rsidRDefault="00830A4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63B"/>
    <w:rsid w:val="00013B01"/>
    <w:rsid w:val="000541CB"/>
    <w:rsid w:val="00087913"/>
    <w:rsid w:val="000953B2"/>
    <w:rsid w:val="000C3DFD"/>
    <w:rsid w:val="000D16F8"/>
    <w:rsid w:val="001051FE"/>
    <w:rsid w:val="001135FA"/>
    <w:rsid w:val="001314B4"/>
    <w:rsid w:val="001504D9"/>
    <w:rsid w:val="0017207B"/>
    <w:rsid w:val="00173268"/>
    <w:rsid w:val="00184994"/>
    <w:rsid w:val="001B0454"/>
    <w:rsid w:val="001C33BF"/>
    <w:rsid w:val="00226F36"/>
    <w:rsid w:val="00277177"/>
    <w:rsid w:val="0028112A"/>
    <w:rsid w:val="002A0CBC"/>
    <w:rsid w:val="002A7B6F"/>
    <w:rsid w:val="002C5E89"/>
    <w:rsid w:val="00344254"/>
    <w:rsid w:val="003830E1"/>
    <w:rsid w:val="00396947"/>
    <w:rsid w:val="003B620D"/>
    <w:rsid w:val="003D3EBB"/>
    <w:rsid w:val="003E1A7E"/>
    <w:rsid w:val="003E43AF"/>
    <w:rsid w:val="004162A4"/>
    <w:rsid w:val="00430A14"/>
    <w:rsid w:val="00452637"/>
    <w:rsid w:val="00452832"/>
    <w:rsid w:val="00490728"/>
    <w:rsid w:val="00496D36"/>
    <w:rsid w:val="004B563B"/>
    <w:rsid w:val="004D3E2E"/>
    <w:rsid w:val="00536C8E"/>
    <w:rsid w:val="005C0CD5"/>
    <w:rsid w:val="005F251A"/>
    <w:rsid w:val="00604050"/>
    <w:rsid w:val="006045FB"/>
    <w:rsid w:val="00622B46"/>
    <w:rsid w:val="006347E8"/>
    <w:rsid w:val="006D5A7E"/>
    <w:rsid w:val="007169C2"/>
    <w:rsid w:val="007312DB"/>
    <w:rsid w:val="00787774"/>
    <w:rsid w:val="00795516"/>
    <w:rsid w:val="007A464E"/>
    <w:rsid w:val="007C0601"/>
    <w:rsid w:val="007E79E4"/>
    <w:rsid w:val="008277A1"/>
    <w:rsid w:val="00830A49"/>
    <w:rsid w:val="0087453A"/>
    <w:rsid w:val="008B42BA"/>
    <w:rsid w:val="008C33DF"/>
    <w:rsid w:val="008E349D"/>
    <w:rsid w:val="008E5D0D"/>
    <w:rsid w:val="008F6914"/>
    <w:rsid w:val="00904BB3"/>
    <w:rsid w:val="00910636"/>
    <w:rsid w:val="00912B4E"/>
    <w:rsid w:val="0095370F"/>
    <w:rsid w:val="009761BF"/>
    <w:rsid w:val="009842E7"/>
    <w:rsid w:val="009D4B13"/>
    <w:rsid w:val="00A216EE"/>
    <w:rsid w:val="00A45F96"/>
    <w:rsid w:val="00A522E4"/>
    <w:rsid w:val="00AB1E16"/>
    <w:rsid w:val="00AC5EEA"/>
    <w:rsid w:val="00B17BD2"/>
    <w:rsid w:val="00B70ACE"/>
    <w:rsid w:val="00B816E7"/>
    <w:rsid w:val="00B825B3"/>
    <w:rsid w:val="00B93144"/>
    <w:rsid w:val="00BC2494"/>
    <w:rsid w:val="00BC2656"/>
    <w:rsid w:val="00C33B15"/>
    <w:rsid w:val="00D045FC"/>
    <w:rsid w:val="00D23B96"/>
    <w:rsid w:val="00D300E9"/>
    <w:rsid w:val="00D433F4"/>
    <w:rsid w:val="00D56117"/>
    <w:rsid w:val="00D64536"/>
    <w:rsid w:val="00D74955"/>
    <w:rsid w:val="00D74B55"/>
    <w:rsid w:val="00D803C1"/>
    <w:rsid w:val="00DE0924"/>
    <w:rsid w:val="00DF26C3"/>
    <w:rsid w:val="00E00BD2"/>
    <w:rsid w:val="00E10660"/>
    <w:rsid w:val="00E1265D"/>
    <w:rsid w:val="00E220CF"/>
    <w:rsid w:val="00E33309"/>
    <w:rsid w:val="00E47AB3"/>
    <w:rsid w:val="00E613F6"/>
    <w:rsid w:val="00EA45A9"/>
    <w:rsid w:val="00EC29FB"/>
    <w:rsid w:val="00EE33D8"/>
    <w:rsid w:val="00F00CB7"/>
    <w:rsid w:val="00F22457"/>
    <w:rsid w:val="00F26681"/>
    <w:rsid w:val="00F56FCD"/>
    <w:rsid w:val="00F96450"/>
    <w:rsid w:val="00FA1F1B"/>
    <w:rsid w:val="00FB1573"/>
    <w:rsid w:val="00FC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93F962"/>
  <w15:chartTrackingRefBased/>
  <w15:docId w15:val="{7AB6954F-5D17-4473-9CA3-48D73315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5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563B"/>
  </w:style>
  <w:style w:type="paragraph" w:styleId="Fuzeile">
    <w:name w:val="footer"/>
    <w:basedOn w:val="Standard"/>
    <w:link w:val="FuzeileZchn"/>
    <w:uiPriority w:val="99"/>
    <w:unhideWhenUsed/>
    <w:rsid w:val="004B56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563B"/>
  </w:style>
  <w:style w:type="table" w:styleId="Tabellenraster">
    <w:name w:val="Table Grid"/>
    <w:basedOn w:val="NormaleTabelle"/>
    <w:uiPriority w:val="39"/>
    <w:rsid w:val="004B5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B56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6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6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56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563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63B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604050"/>
    <w:rPr>
      <w:b/>
      <w:bCs/>
    </w:rPr>
  </w:style>
  <w:style w:type="paragraph" w:styleId="berarbeitung">
    <w:name w:val="Revision"/>
    <w:hidden/>
    <w:uiPriority w:val="99"/>
    <w:semiHidden/>
    <w:rsid w:val="001849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hilipp</dc:creator>
  <cp:keywords/>
  <dc:description/>
  <cp:lastModifiedBy>Rebecca Philipp</cp:lastModifiedBy>
  <cp:revision>5</cp:revision>
  <dcterms:created xsi:type="dcterms:W3CDTF">2026-02-19T09:41:00Z</dcterms:created>
  <dcterms:modified xsi:type="dcterms:W3CDTF">2026-02-20T16:09:00Z</dcterms:modified>
</cp:coreProperties>
</file>